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E6B" w:rsidRPr="007733F4" w:rsidRDefault="004C2E23">
      <w:pPr>
        <w:rPr>
          <w:b/>
          <w:bCs/>
        </w:rPr>
      </w:pPr>
      <w:r>
        <w:rPr>
          <w:b/>
          <w:bCs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  <w:bCs/>
        </w:rPr>
        <w:instrText>ADDIN CNKISM.UserStyle</w:instrText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/>
          <w:bCs/>
        </w:rPr>
        <w:fldChar w:fldCharType="end"/>
      </w:r>
      <w:r w:rsidR="007733F4" w:rsidRPr="007733F4">
        <w:rPr>
          <w:b/>
          <w:bCs/>
        </w:rPr>
        <w:t xml:space="preserve">Search </w:t>
      </w:r>
      <w:r w:rsidR="000135BD">
        <w:rPr>
          <w:b/>
          <w:bCs/>
        </w:rPr>
        <w:t>strategy</w:t>
      </w:r>
      <w:r w:rsidR="000135BD" w:rsidRPr="007733F4">
        <w:rPr>
          <w:b/>
          <w:bCs/>
        </w:rPr>
        <w:t xml:space="preserve"> </w:t>
      </w:r>
      <w:r w:rsidR="007733F4" w:rsidRPr="007733F4">
        <w:rPr>
          <w:b/>
          <w:bCs/>
        </w:rPr>
        <w:t xml:space="preserve">for </w:t>
      </w:r>
      <w:proofErr w:type="spellStart"/>
      <w:r w:rsidR="007733F4" w:rsidRPr="007733F4">
        <w:rPr>
          <w:b/>
          <w:bCs/>
        </w:rPr>
        <w:t>PubMed</w:t>
      </w:r>
      <w:proofErr w:type="spellEnd"/>
    </w:p>
    <w:p w:rsidR="007733F4" w:rsidRDefault="007733F4"/>
    <w:p w:rsidR="000B6475" w:rsidRDefault="006E6184">
      <w:pPr>
        <w:jc w:val="both"/>
        <w:rPr>
          <w:sz w:val="21"/>
          <w:szCs w:val="21"/>
        </w:rPr>
      </w:pPr>
      <w:r w:rsidRPr="006E6184">
        <w:rPr>
          <w:sz w:val="21"/>
          <w:szCs w:val="21"/>
        </w:rPr>
        <w:t>("Qatar"[Mesh] OR "Bahrain"[Mesh] OR "Oman"[Mesh] OR "Saudi Arabia"[Mesh] OR "Kuwait"[Mesh] OR "United Arab Emirates"[Mesh] OR "Yemen"[Mesh] OR "Egypt"[Mesh] OR "Jordan"[Mesh] OR "Lebanon"[Mesh] OR "Syria"[Mesh] OR "Iraq"[Mesh] OR "Algeria"[Mesh] OR "Libya"[Mesh] OR "Morocco"[Mesh] OR "Tunisia"[Mesh] OR "Djibouti"[Mesh] OR "Sudan"[Mesh] OR "South Sudan"[Mesh] OR "Pakistan"[Mesh] OR "Africa, Northern"[Mesh] OR "Africa, Eastern"[Mesh] OR "middle east"[Mesh] OR "Arabs"[Mesh] OR "UAE"[Title/Abstract] OR "U.A.E"[Title/Abstract] OR "</w:t>
      </w:r>
      <w:proofErr w:type="spellStart"/>
      <w:r w:rsidRPr="006E6184">
        <w:rPr>
          <w:sz w:val="21"/>
          <w:szCs w:val="21"/>
        </w:rPr>
        <w:t>Emirat</w:t>
      </w:r>
      <w:proofErr w:type="spellEnd"/>
      <w:r w:rsidRPr="006E6184">
        <w:rPr>
          <w:sz w:val="21"/>
          <w:szCs w:val="21"/>
        </w:rPr>
        <w:t>*"[Title/Abstract] OR "United Arab Emirates"[Title/Abstract] OR "Qatar*"[Title/Abstract] OR "Oman*"[Title/Abstract] OR "Saudi Arabia*"[Title/Abstract] OR "Saudi*"[Title/Abstract] OR "Kuwait*"[Title/Abstract] OR "Bahrain*"[Title/Abstract] OR "Yemen*"[Title/Abstract] OR "Egypt*"[Title/Abstract] OR "Jordan*"[Title/Abstract] OR "</w:t>
      </w:r>
      <w:proofErr w:type="spellStart"/>
      <w:r w:rsidRPr="006E6184">
        <w:rPr>
          <w:sz w:val="21"/>
          <w:szCs w:val="21"/>
        </w:rPr>
        <w:t>Leban</w:t>
      </w:r>
      <w:proofErr w:type="spellEnd"/>
      <w:r w:rsidRPr="006E6184">
        <w:rPr>
          <w:sz w:val="21"/>
          <w:szCs w:val="21"/>
        </w:rPr>
        <w:t>*"[Title/Abstract] OR "Syria*"[Title/Abstract] OR "Iraq*"[Title/Abstract] OR "West Bank*"[Title/Abstract] OR "Gaza*"[Title/Abstract] OR "</w:t>
      </w:r>
      <w:proofErr w:type="spellStart"/>
      <w:r w:rsidRPr="006E6184">
        <w:rPr>
          <w:sz w:val="21"/>
          <w:szCs w:val="21"/>
        </w:rPr>
        <w:t>Palestin</w:t>
      </w:r>
      <w:proofErr w:type="spellEnd"/>
      <w:r w:rsidRPr="006E6184">
        <w:rPr>
          <w:sz w:val="21"/>
          <w:szCs w:val="21"/>
        </w:rPr>
        <w:t>*"[Title/Abstract] OR "Algeria*"[Title/Abstract] OR "Libya*"[Title/Abstract] OR "</w:t>
      </w:r>
      <w:proofErr w:type="spellStart"/>
      <w:r w:rsidRPr="006E6184">
        <w:rPr>
          <w:sz w:val="21"/>
          <w:szCs w:val="21"/>
        </w:rPr>
        <w:t>Morocc</w:t>
      </w:r>
      <w:proofErr w:type="spellEnd"/>
      <w:r w:rsidRPr="006E6184">
        <w:rPr>
          <w:sz w:val="21"/>
          <w:szCs w:val="21"/>
        </w:rPr>
        <w:t>*"[Title/Abstract] OR "Tunis*"[Title/Abstract] OR "Djibouti*"[Title/Abstract] OR "Sudan*"[Title/Abstract] OR "South Sudan*"[Title/Abstract] OR "Pakistan*"[Title/Abstract] OR "North Africa*"[Title/Abstract] OR "North-Africa*"[Title/Abstract] OR ("Africa"[Title/Abstract] AND "Northern"[Title/Abstract]) OR "Northern Africa"[Title/Abstract] OR "East Africa"[Title/Abstract] OR ("Africa"[Title/Abstract] AND "Eastern"[Title/Abstract]) OR "Maghreb"[Title/Abstract] OR "</w:t>
      </w:r>
      <w:proofErr w:type="spellStart"/>
      <w:r w:rsidRPr="006E6184">
        <w:rPr>
          <w:sz w:val="21"/>
          <w:szCs w:val="21"/>
        </w:rPr>
        <w:t>Maghrib</w:t>
      </w:r>
      <w:proofErr w:type="spellEnd"/>
      <w:r w:rsidRPr="006E6184">
        <w:rPr>
          <w:sz w:val="21"/>
          <w:szCs w:val="21"/>
        </w:rPr>
        <w:t>"[Title/Abstract] OR "Arab*"[Title/Abstract] OR "Bedouin*"[Title/Abstract] OR "Gulf Cooperation Council"[Title/Abstract] OR "GCC"[Title/Abstract] OR "Middle East"[Title/Abstrac</w:t>
      </w:r>
      <w:bookmarkStart w:id="0" w:name="_GoBack"/>
      <w:bookmarkEnd w:id="0"/>
      <w:r w:rsidRPr="006E6184">
        <w:rPr>
          <w:sz w:val="21"/>
          <w:szCs w:val="21"/>
        </w:rPr>
        <w:t>t])</w:t>
      </w:r>
    </w:p>
    <w:sectPr w:rsidR="000B6475" w:rsidSect="006E6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savePreviewPicture/>
  <w:compat>
    <w:useFELayout/>
  </w:compat>
  <w:docVars>
    <w:docVar w:name="__Grammarly_42____i" w:val="H4sIAAAAAAAEAKtWckksSQxILCpxzi/NK1GyMqwFAAEhoTITAAAA"/>
    <w:docVar w:name="__Grammarly_42___1" w:val="H4sIAAAAAAAEAKtWcslP9kxRslIyNDYyNrC0MDQzNjMwNTAxMTVU0lEKTi0uzszPAykwrAUAT23NQywAAAA="/>
  </w:docVars>
  <w:rsids>
    <w:rsidRoot w:val="007733F4"/>
    <w:rsid w:val="000135BD"/>
    <w:rsid w:val="000B6475"/>
    <w:rsid w:val="004C2E23"/>
    <w:rsid w:val="006E6184"/>
    <w:rsid w:val="007733F4"/>
    <w:rsid w:val="007A7603"/>
    <w:rsid w:val="00D8024C"/>
    <w:rsid w:val="00DB2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24C"/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D8024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D8024C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8024C"/>
    <w:rPr>
      <w:rFonts w:ascii="Times New Roman" w:eastAsiaTheme="majorEastAsia" w:hAnsi="Times New Roman" w:cstheme="majorBidi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D8024C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a3">
    <w:name w:val="Balloon Text"/>
    <w:basedOn w:val="a"/>
    <w:link w:val="Char"/>
    <w:uiPriority w:val="99"/>
    <w:semiHidden/>
    <w:unhideWhenUsed/>
    <w:rsid w:val="004C2E23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2E23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Chaabna</dc:creator>
  <cp:keywords/>
  <dc:description/>
  <cp:lastModifiedBy>123</cp:lastModifiedBy>
  <cp:revision>3</cp:revision>
  <dcterms:created xsi:type="dcterms:W3CDTF">2020-03-24T04:37:00Z</dcterms:created>
  <dcterms:modified xsi:type="dcterms:W3CDTF">2020-04-10T08:41:00Z</dcterms:modified>
</cp:coreProperties>
</file>